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40E1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94D198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DD8A74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031721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B9656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7551E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D38B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9F120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84294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95DB0C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F2FD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0631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B6D5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335A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E11282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3F2AE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34EDD2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5328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C31F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83E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8F3B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5B3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69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388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12C52" w14:textId="5372C8C5" w:rsidR="0068643A" w:rsidRPr="00FD6E06" w:rsidRDefault="00B93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E15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1E65C" w14:textId="487141A2" w:rsidR="0068643A" w:rsidRPr="00FD6E06" w:rsidRDefault="00B93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1A0802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6F6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604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6B6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41A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69DD7" w14:textId="22F9ACBA" w:rsidR="0068643A" w:rsidRPr="00FD6E06" w:rsidRDefault="00B93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21DA4" w14:textId="62AE0980" w:rsidR="0068643A" w:rsidRPr="00FD6E06" w:rsidRDefault="00B93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15F17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542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619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1F5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607AC" w14:textId="126F81F6" w:rsidR="0068643A" w:rsidRPr="00FD6E06" w:rsidRDefault="00B93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14F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16290" w14:textId="0B4FCE8B" w:rsidR="0068643A" w:rsidRPr="00FD6E06" w:rsidRDefault="00B93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5306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FD8E28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A57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4832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6D5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080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C81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6C33F" w14:textId="72624C35" w:rsidR="0068643A" w:rsidRPr="00FD6E06" w:rsidRDefault="00B93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D29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4608A" w14:textId="6137A87D" w:rsidR="0068643A" w:rsidRPr="00FD6E06" w:rsidRDefault="00B93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</w:t>
            </w:r>
            <w:r w:rsidR="005306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0DBCE3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F69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7E6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446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14D0E" w14:textId="346C68FD" w:rsidR="0068643A" w:rsidRPr="00FD6E06" w:rsidRDefault="00B93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5E0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3C86E" w14:textId="54044EEE" w:rsidR="0068643A" w:rsidRPr="00FD6E06" w:rsidRDefault="00B93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900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BD4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BD4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68D4D7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360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666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7B1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68AEA" w14:textId="35F8A097" w:rsidR="0068643A" w:rsidRPr="00FD6E06" w:rsidRDefault="000753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BFE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0AB36" w14:textId="4A3009F1" w:rsidR="0068643A" w:rsidRPr="00FD6E06" w:rsidRDefault="004327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B2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9900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B2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14:paraId="686BEC4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10C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8CD9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41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40F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C9F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E83F2" w14:textId="4FE8D090" w:rsidR="0068643A" w:rsidRPr="00FD6E06" w:rsidRDefault="008323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8CD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E77F5" w14:textId="17180A72" w:rsidR="0068643A" w:rsidRPr="00FD6E06" w:rsidRDefault="008323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B2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="00E162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5</w:t>
            </w:r>
            <w:r w:rsidR="002B2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38250D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156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CD5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69C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59F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925CB" w14:textId="72819D02" w:rsidR="0068643A" w:rsidRPr="00FD6E06" w:rsidRDefault="001B13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BB469" w14:textId="422F1C68" w:rsidR="0068643A" w:rsidRPr="00FD6E06" w:rsidRDefault="009900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B2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="00E162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5</w:t>
            </w:r>
            <w:r w:rsidR="002B2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2A17CF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3A7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CC6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8B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4ED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E9C00" w14:textId="7345B1A5" w:rsidR="0068643A" w:rsidRPr="00FD6E06" w:rsidRDefault="001B13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3671E" w14:textId="31E2656C" w:rsidR="0068643A" w:rsidRPr="00FD6E06" w:rsidRDefault="009900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B2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E162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B2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14:paraId="034B5DA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8BC68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B856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527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959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DF5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A8724" w14:textId="6B3A9F73" w:rsidR="0068643A" w:rsidRPr="00FD6E06" w:rsidRDefault="001B13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F64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2E001" w14:textId="1FB7405F" w:rsidR="0068643A" w:rsidRPr="00FD6E06" w:rsidRDefault="001B13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18</w:t>
            </w:r>
            <w:r w:rsidR="00D676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F5422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9CD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8B3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B024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862675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2FB0C" w14:textId="3DAAE363" w:rsidR="0068643A" w:rsidRPr="00FD6E06" w:rsidRDefault="00DD0D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5ED06" w14:textId="77777777" w:rsidR="0068643A" w:rsidRPr="00C6733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7330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7330">
              <w:rPr>
                <w:sz w:val="24"/>
                <w:szCs w:val="24"/>
              </w:rPr>
              <w:instrText xml:space="preserve"> FORMCHECKBOX </w:instrText>
            </w:r>
            <w:r w:rsidR="00C25B17" w:rsidRPr="00C67330">
              <w:rPr>
                <w:sz w:val="24"/>
                <w:szCs w:val="24"/>
              </w:rPr>
            </w:r>
            <w:r w:rsidR="00C25B17" w:rsidRPr="00C67330">
              <w:rPr>
                <w:sz w:val="24"/>
                <w:szCs w:val="24"/>
              </w:rPr>
              <w:fldChar w:fldCharType="separate"/>
            </w:r>
            <w:r w:rsidRPr="00C67330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2EE13" w14:textId="74FD8766" w:rsidR="0068643A" w:rsidRPr="00C67330" w:rsidRDefault="00DD0D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73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B271C" w:rsidRPr="00C673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</w:t>
            </w:r>
            <w:r w:rsidRPr="00C673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B271C" w:rsidRPr="00C673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BB4AE3" w:rsidRPr="00FD6E06" w14:paraId="248A69D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AEDE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42F0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AA5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0CF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6D5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DE3D1" w14:textId="796F6826" w:rsidR="0068643A" w:rsidRPr="00FD6E06" w:rsidRDefault="002B16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9A5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D8638" w14:textId="03F9EC41" w:rsidR="0068643A" w:rsidRPr="00FD6E06" w:rsidRDefault="00E162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673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 w:rsidR="00776E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336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673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68643A" w:rsidRPr="00FD6E06" w14:paraId="713CC6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DD0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D5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8FD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512D2" w14:textId="67629703" w:rsidR="0068643A" w:rsidRPr="00FD6E06" w:rsidRDefault="00776E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FBE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0229E" w14:textId="21CCDA28" w:rsidR="0068643A" w:rsidRPr="00FD6E06" w:rsidRDefault="00793B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E803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803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2C2F3B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5E0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CD5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3C2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C6E65" w14:textId="6CF7EB36" w:rsidR="0068643A" w:rsidRPr="00FD6E06" w:rsidRDefault="00333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3E7D0" w14:textId="4574F208" w:rsidR="0068643A" w:rsidRPr="00FD6E06" w:rsidRDefault="00333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10F93" w14:textId="3641C153" w:rsidR="0068643A" w:rsidRPr="00FD6E06" w:rsidRDefault="00B71E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052023D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54B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5C19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C4D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5B8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FB5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16F04" w14:textId="529CF689" w:rsidR="0068643A" w:rsidRPr="00FD6E06" w:rsidRDefault="009323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CF6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932C3" w14:textId="77777777" w:rsidR="002C4F9B" w:rsidRDefault="00E803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</w:t>
            </w:r>
          </w:p>
          <w:p w14:paraId="0091F842" w14:textId="1298D6E8" w:rsidR="0068643A" w:rsidRDefault="00D90C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803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A236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</w:t>
            </w:r>
          </w:p>
          <w:p w14:paraId="7972D616" w14:textId="402A1217" w:rsidR="00205A07" w:rsidRPr="00D90C06" w:rsidRDefault="00D90C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90C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2-404</w:t>
            </w:r>
          </w:p>
          <w:p w14:paraId="39E53EE1" w14:textId="550834D5" w:rsidR="00205A07" w:rsidRDefault="003366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803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3</w:t>
            </w:r>
            <w:r w:rsidR="00E803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  <w:p w14:paraId="59F70A89" w14:textId="7AF4420B" w:rsidR="003366F5" w:rsidRPr="00FD6E06" w:rsidRDefault="003366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803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9</w:t>
            </w:r>
            <w:r w:rsidR="00E803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6D926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C44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245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FF7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EE1DA" w14:textId="0D55BEA4" w:rsidR="0068643A" w:rsidRPr="00FD6E06" w:rsidRDefault="00A236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B2E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A48F5" w14:textId="6B8F5B84" w:rsidR="00D90C06" w:rsidRDefault="00D90C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  <w:p w14:paraId="17B1460D" w14:textId="71DCC6E3" w:rsidR="0068643A" w:rsidRPr="00FD6E06" w:rsidRDefault="00D90C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9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8C971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759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F78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1C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0A395" w14:textId="4975620B" w:rsidR="0068643A" w:rsidRPr="00FD6E06" w:rsidRDefault="00100C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072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217D8" w14:textId="5A8631DD" w:rsidR="0068643A" w:rsidRPr="00FD6E06" w:rsidRDefault="003366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396</w:t>
            </w:r>
          </w:p>
        </w:tc>
      </w:tr>
      <w:tr w:rsidR="0068643A" w:rsidRPr="00FD6E06" w14:paraId="2C4201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EF5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B64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2B6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8F6FF" w14:textId="7A816A59" w:rsidR="0068643A" w:rsidRPr="00FD6E06" w:rsidRDefault="00205A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88F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7F655" w14:textId="113B8D5A" w:rsidR="0068643A" w:rsidRPr="00FD6E06" w:rsidRDefault="00205A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E48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D596A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192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A44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855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2FD03" w14:textId="5776A218" w:rsidR="0068643A" w:rsidRPr="00FD6E06" w:rsidRDefault="00205A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154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DC8B4" w14:textId="35AA2BD1" w:rsidR="0068643A" w:rsidRPr="00FD6E06" w:rsidRDefault="003366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 w:rsidR="00205A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68643A" w:rsidRPr="00FD6E06" w14:paraId="617BE7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CD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5F8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89D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D6D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EBE85" w14:textId="690F50BA" w:rsidR="0068643A" w:rsidRPr="00FD6E06" w:rsidRDefault="00793B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FA864" w14:textId="7FE26629" w:rsidR="0068643A" w:rsidRPr="00FD6E06" w:rsidRDefault="00793B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8059C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8796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D37962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5B3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F77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C5C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DFD72" w14:textId="27F62434" w:rsidR="0068643A" w:rsidRPr="00FD6E06" w:rsidRDefault="00B652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0C1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B2E99" w14:textId="7F29E136" w:rsidR="0068643A" w:rsidRPr="00FD6E06" w:rsidRDefault="003366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652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C4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1366B3E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7FF3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742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271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DC7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0A11E" w14:textId="12C5E2FB" w:rsidR="0068643A" w:rsidRPr="00FD6E06" w:rsidRDefault="00B652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1BAC4" w14:textId="66261C38" w:rsidR="0068643A" w:rsidRPr="00FD6E06" w:rsidRDefault="00B652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9B811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FFEA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847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3FC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D8A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D4019" w14:textId="3B0F6DB4" w:rsidR="0068643A" w:rsidRPr="00FD6E06" w:rsidRDefault="00776E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0DC98" w14:textId="174E68C9" w:rsidR="0068643A" w:rsidRPr="00FD6E06" w:rsidRDefault="00776E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23796B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35ED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932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594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CE5E7" w14:textId="1B723B36" w:rsidR="0068643A" w:rsidRPr="00FD6E06" w:rsidRDefault="00776E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CBE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5C5F2" w14:textId="6FD06277" w:rsidR="0068643A" w:rsidRPr="00FD6E06" w:rsidRDefault="002C4F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7</w:t>
            </w:r>
            <w:r w:rsidR="00776E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14:paraId="32473D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D3D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578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CDC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B93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294B7" w14:textId="275E73EF" w:rsidR="0068643A" w:rsidRPr="00FD6E06" w:rsidRDefault="002B16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FF782" w14:textId="379E3256" w:rsidR="0068643A" w:rsidRPr="00FD6E06" w:rsidRDefault="003366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30991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F5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3BC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6FA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431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5EEA2" w14:textId="36C98C82" w:rsidR="0068643A" w:rsidRPr="00FD6E06" w:rsidRDefault="002B16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25B17">
              <w:rPr>
                <w:sz w:val="24"/>
                <w:szCs w:val="24"/>
              </w:rPr>
            </w:r>
            <w:r w:rsidR="00C25B1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0ABBF" w14:textId="4F218581" w:rsidR="0068643A" w:rsidRPr="00FD6E06" w:rsidRDefault="003366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124C62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24C9B" w14:textId="77777777" w:rsidR="00C25B17" w:rsidRDefault="00C25B17" w:rsidP="00FD6E06">
      <w:pPr>
        <w:spacing w:after="0" w:line="240" w:lineRule="auto"/>
      </w:pPr>
      <w:r>
        <w:separator/>
      </w:r>
    </w:p>
  </w:endnote>
  <w:endnote w:type="continuationSeparator" w:id="0">
    <w:p w14:paraId="38A0576E" w14:textId="77777777" w:rsidR="00C25B17" w:rsidRDefault="00C25B1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B52FD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9872036" wp14:editId="6FEB698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CE728" w14:textId="77777777" w:rsidR="00C25B17" w:rsidRDefault="00C25B17" w:rsidP="00FD6E06">
      <w:pPr>
        <w:spacing w:after="0" w:line="240" w:lineRule="auto"/>
      </w:pPr>
      <w:r>
        <w:separator/>
      </w:r>
    </w:p>
  </w:footnote>
  <w:footnote w:type="continuationSeparator" w:id="0">
    <w:p w14:paraId="3D390B94" w14:textId="77777777" w:rsidR="00C25B17" w:rsidRDefault="00C25B1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DB301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D08DD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2E5F"/>
    <w:rsid w:val="0007532E"/>
    <w:rsid w:val="00100CB9"/>
    <w:rsid w:val="001B13CC"/>
    <w:rsid w:val="001E48D2"/>
    <w:rsid w:val="001E4CA1"/>
    <w:rsid w:val="00205A07"/>
    <w:rsid w:val="002253F7"/>
    <w:rsid w:val="0027610D"/>
    <w:rsid w:val="00285610"/>
    <w:rsid w:val="002B1621"/>
    <w:rsid w:val="002B271C"/>
    <w:rsid w:val="002C4F9B"/>
    <w:rsid w:val="00331488"/>
    <w:rsid w:val="003336A8"/>
    <w:rsid w:val="003366F5"/>
    <w:rsid w:val="003E635E"/>
    <w:rsid w:val="00411B49"/>
    <w:rsid w:val="00432795"/>
    <w:rsid w:val="00474025"/>
    <w:rsid w:val="004C6233"/>
    <w:rsid w:val="00530671"/>
    <w:rsid w:val="006114A7"/>
    <w:rsid w:val="00623D67"/>
    <w:rsid w:val="00646ACD"/>
    <w:rsid w:val="00651FDA"/>
    <w:rsid w:val="00664936"/>
    <w:rsid w:val="00665335"/>
    <w:rsid w:val="0068643A"/>
    <w:rsid w:val="006B5B41"/>
    <w:rsid w:val="00750A0E"/>
    <w:rsid w:val="00776E3F"/>
    <w:rsid w:val="007924AC"/>
    <w:rsid w:val="00793B60"/>
    <w:rsid w:val="007C52BF"/>
    <w:rsid w:val="008323F9"/>
    <w:rsid w:val="00915784"/>
    <w:rsid w:val="00932310"/>
    <w:rsid w:val="00990028"/>
    <w:rsid w:val="009B20D2"/>
    <w:rsid w:val="00A0782F"/>
    <w:rsid w:val="00A2360C"/>
    <w:rsid w:val="00A83C46"/>
    <w:rsid w:val="00B567C9"/>
    <w:rsid w:val="00B567D4"/>
    <w:rsid w:val="00B6525D"/>
    <w:rsid w:val="00B71EEE"/>
    <w:rsid w:val="00B9305B"/>
    <w:rsid w:val="00BA4C0C"/>
    <w:rsid w:val="00BB4AE3"/>
    <w:rsid w:val="00BD4805"/>
    <w:rsid w:val="00C25B17"/>
    <w:rsid w:val="00C67330"/>
    <w:rsid w:val="00C768C1"/>
    <w:rsid w:val="00CA6DD4"/>
    <w:rsid w:val="00CB2E0B"/>
    <w:rsid w:val="00D464FA"/>
    <w:rsid w:val="00D63F41"/>
    <w:rsid w:val="00D67662"/>
    <w:rsid w:val="00D90C06"/>
    <w:rsid w:val="00DD0D1B"/>
    <w:rsid w:val="00E162A8"/>
    <w:rsid w:val="00E803EC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0234F"/>
  <w15:docId w15:val="{54692171-F1E7-FE46-AE90-9679552E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emma Bryan</cp:lastModifiedBy>
  <cp:revision>6</cp:revision>
  <dcterms:created xsi:type="dcterms:W3CDTF">2021-05-25T16:27:00Z</dcterms:created>
  <dcterms:modified xsi:type="dcterms:W3CDTF">2021-05-25T19:07:00Z</dcterms:modified>
</cp:coreProperties>
</file>